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10440" w:type="dxa"/>
        <w:jc w:val="center"/>
        <w:tblLook w:val="04A0" w:firstRow="1" w:lastRow="0" w:firstColumn="1" w:lastColumn="0" w:noHBand="0" w:noVBand="1"/>
      </w:tblPr>
      <w:tblGrid>
        <w:gridCol w:w="2263"/>
        <w:gridCol w:w="1677"/>
        <w:gridCol w:w="1300"/>
        <w:gridCol w:w="1300"/>
        <w:gridCol w:w="1300"/>
        <w:gridCol w:w="1300"/>
        <w:gridCol w:w="1300"/>
      </w:tblGrid>
      <w:tr w:rsidR="005A3693" w:rsidRPr="005A3693" w14:paraId="77A23A8A" w14:textId="77777777" w:rsidTr="005A3693">
        <w:trPr>
          <w:trHeight w:val="320"/>
          <w:jc w:val="center"/>
        </w:trPr>
        <w:tc>
          <w:tcPr>
            <w:tcW w:w="2263" w:type="dxa"/>
            <w:vMerge w:val="restart"/>
            <w:noWrap/>
            <w:vAlign w:val="bottom"/>
          </w:tcPr>
          <w:p w14:paraId="24EC1C72" w14:textId="27A029BB" w:rsidR="005A3693" w:rsidRPr="005A3693" w:rsidRDefault="005A3693" w:rsidP="005A36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  <w:r w:rsidRPr="005A36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  <w:t>Strains</w:t>
            </w:r>
          </w:p>
        </w:tc>
        <w:tc>
          <w:tcPr>
            <w:tcW w:w="4277" w:type="dxa"/>
            <w:gridSpan w:val="3"/>
            <w:noWrap/>
          </w:tcPr>
          <w:p w14:paraId="1C6DAA35" w14:textId="7C9F693C" w:rsidR="005A3693" w:rsidRPr="005A3693" w:rsidRDefault="005A3693" w:rsidP="005A36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  <w:r w:rsidRPr="005A36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  <w:t>Ciprofloxacin MIC (mg/L)</w:t>
            </w:r>
          </w:p>
        </w:tc>
        <w:tc>
          <w:tcPr>
            <w:tcW w:w="3900" w:type="dxa"/>
            <w:gridSpan w:val="3"/>
            <w:noWrap/>
          </w:tcPr>
          <w:p w14:paraId="7902B337" w14:textId="04AA250A" w:rsidR="005A3693" w:rsidRPr="005A3693" w:rsidRDefault="005A3693" w:rsidP="005A36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  <w:r w:rsidRPr="005A36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  <w:t>Delafloxacin MIC (mg/L)</w:t>
            </w:r>
          </w:p>
        </w:tc>
      </w:tr>
      <w:tr w:rsidR="005A3693" w:rsidRPr="005A3693" w14:paraId="5A64E066" w14:textId="77777777" w:rsidTr="005A3693">
        <w:trPr>
          <w:trHeight w:val="320"/>
          <w:jc w:val="center"/>
        </w:trPr>
        <w:tc>
          <w:tcPr>
            <w:tcW w:w="2263" w:type="dxa"/>
            <w:vMerge/>
            <w:noWrap/>
            <w:hideMark/>
          </w:tcPr>
          <w:p w14:paraId="5986F0FD" w14:textId="46438708" w:rsidR="005A3693" w:rsidRPr="005A3693" w:rsidRDefault="005A3693" w:rsidP="005A36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1BCB8C1F" w14:textId="668EAF9F" w:rsidR="005A3693" w:rsidRPr="005A3693" w:rsidRDefault="005A3693" w:rsidP="005A36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  <w:r w:rsidRPr="005A36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  <w:t>pH 7.3</w:t>
            </w:r>
          </w:p>
        </w:tc>
        <w:tc>
          <w:tcPr>
            <w:tcW w:w="1300" w:type="dxa"/>
            <w:noWrap/>
            <w:hideMark/>
          </w:tcPr>
          <w:p w14:paraId="6ACB4D63" w14:textId="6E2EA842" w:rsidR="005A3693" w:rsidRPr="005A3693" w:rsidRDefault="005A3693" w:rsidP="005A36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  <w:r w:rsidRPr="005A36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  <w:t>pH 6.0</w:t>
            </w:r>
          </w:p>
        </w:tc>
        <w:tc>
          <w:tcPr>
            <w:tcW w:w="1300" w:type="dxa"/>
            <w:noWrap/>
            <w:hideMark/>
          </w:tcPr>
          <w:p w14:paraId="1464BDC9" w14:textId="00D2FEB0" w:rsidR="005A3693" w:rsidRPr="005A3693" w:rsidRDefault="005A3693" w:rsidP="005A36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  <w:r w:rsidRPr="005A36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  <w:t>pH 5.0</w:t>
            </w:r>
          </w:p>
        </w:tc>
        <w:tc>
          <w:tcPr>
            <w:tcW w:w="1300" w:type="dxa"/>
            <w:noWrap/>
            <w:hideMark/>
          </w:tcPr>
          <w:p w14:paraId="77D1945E" w14:textId="22CC95A6" w:rsidR="005A3693" w:rsidRPr="005A3693" w:rsidRDefault="005A3693" w:rsidP="005A36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  <w:r w:rsidRPr="005A36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  <w:t>pH 7.3</w:t>
            </w:r>
          </w:p>
        </w:tc>
        <w:tc>
          <w:tcPr>
            <w:tcW w:w="1300" w:type="dxa"/>
            <w:noWrap/>
            <w:hideMark/>
          </w:tcPr>
          <w:p w14:paraId="3E35DDDF" w14:textId="184174E9" w:rsidR="005A3693" w:rsidRPr="005A3693" w:rsidRDefault="005A3693" w:rsidP="005A36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  <w:r w:rsidRPr="005A36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  <w:t>pH 6.0</w:t>
            </w:r>
          </w:p>
        </w:tc>
        <w:tc>
          <w:tcPr>
            <w:tcW w:w="1300" w:type="dxa"/>
            <w:noWrap/>
            <w:hideMark/>
          </w:tcPr>
          <w:p w14:paraId="338D9A4A" w14:textId="78891D88" w:rsidR="005A3693" w:rsidRPr="005A3693" w:rsidRDefault="005A3693" w:rsidP="005A36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</w:pPr>
            <w:r w:rsidRPr="005A3693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FR"/>
                <w14:ligatures w14:val="none"/>
              </w:rPr>
              <w:t>pH 5.0</w:t>
            </w:r>
          </w:p>
        </w:tc>
      </w:tr>
      <w:tr w:rsidR="005A3693" w:rsidRPr="005A3693" w14:paraId="5A852A41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B0188E3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TCC_25922</w:t>
            </w:r>
          </w:p>
        </w:tc>
        <w:tc>
          <w:tcPr>
            <w:tcW w:w="1677" w:type="dxa"/>
            <w:noWrap/>
            <w:hideMark/>
          </w:tcPr>
          <w:p w14:paraId="719D9C2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467D378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4CC7ECF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2CDA9F0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5A141E4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50DA1C8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04</w:t>
            </w:r>
          </w:p>
        </w:tc>
      </w:tr>
      <w:tr w:rsidR="005A3693" w:rsidRPr="005A3693" w14:paraId="2E8BB60A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1B2D6D4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TCC_25922_pBK-CMV</w:t>
            </w:r>
          </w:p>
        </w:tc>
        <w:tc>
          <w:tcPr>
            <w:tcW w:w="1677" w:type="dxa"/>
            <w:noWrap/>
            <w:hideMark/>
          </w:tcPr>
          <w:p w14:paraId="1958107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627D4FA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7C663F2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79922B9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779FFB8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4F814D9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04</w:t>
            </w:r>
          </w:p>
        </w:tc>
      </w:tr>
      <w:tr w:rsidR="005A3693" w:rsidRPr="005A3693" w14:paraId="49FCA4F7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0D358FA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01</w:t>
            </w:r>
          </w:p>
        </w:tc>
        <w:tc>
          <w:tcPr>
            <w:tcW w:w="1677" w:type="dxa"/>
            <w:noWrap/>
            <w:hideMark/>
          </w:tcPr>
          <w:p w14:paraId="1BF4204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7F880D1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216B843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34BB65A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1436A7C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0FD06D4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04</w:t>
            </w:r>
          </w:p>
        </w:tc>
      </w:tr>
      <w:tr w:rsidR="005A3693" w:rsidRPr="005A3693" w14:paraId="2400E078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7C517AB5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02</w:t>
            </w:r>
          </w:p>
        </w:tc>
        <w:tc>
          <w:tcPr>
            <w:tcW w:w="1677" w:type="dxa"/>
            <w:noWrap/>
            <w:hideMark/>
          </w:tcPr>
          <w:p w14:paraId="376A67E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082133C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7CCB525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F22F50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1B1DE49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64D6EAF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</w:tr>
      <w:tr w:rsidR="005A3693" w:rsidRPr="005A3693" w14:paraId="2B35696A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0B03429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03</w:t>
            </w:r>
          </w:p>
        </w:tc>
        <w:tc>
          <w:tcPr>
            <w:tcW w:w="1677" w:type="dxa"/>
            <w:noWrap/>
            <w:hideMark/>
          </w:tcPr>
          <w:p w14:paraId="42614A1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29655F3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103175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EA3A50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46FE9C0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30B502B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</w:tr>
      <w:tr w:rsidR="005A3693" w:rsidRPr="005A3693" w14:paraId="381DBFCC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3B19DFEC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04</w:t>
            </w:r>
          </w:p>
        </w:tc>
        <w:tc>
          <w:tcPr>
            <w:tcW w:w="1677" w:type="dxa"/>
            <w:noWrap/>
            <w:hideMark/>
          </w:tcPr>
          <w:p w14:paraId="7BD01B5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79B5F92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525171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AF32B1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2DC9D10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3263C23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</w:tr>
      <w:tr w:rsidR="005A3693" w:rsidRPr="005A3693" w14:paraId="0B51C4B2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853C176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05</w:t>
            </w:r>
          </w:p>
        </w:tc>
        <w:tc>
          <w:tcPr>
            <w:tcW w:w="1677" w:type="dxa"/>
            <w:noWrap/>
            <w:hideMark/>
          </w:tcPr>
          <w:p w14:paraId="7BCF798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1765EB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51BE27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9CB456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36330C7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5F70F41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</w:tr>
      <w:tr w:rsidR="005A3693" w:rsidRPr="005A3693" w14:paraId="4A4FF85A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AF39111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06</w:t>
            </w:r>
          </w:p>
        </w:tc>
        <w:tc>
          <w:tcPr>
            <w:tcW w:w="1677" w:type="dxa"/>
            <w:noWrap/>
            <w:hideMark/>
          </w:tcPr>
          <w:p w14:paraId="48883DF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2DBDD32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5AF96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B1FBE8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1BDC815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755B4AC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</w:tr>
      <w:tr w:rsidR="005A3693" w:rsidRPr="005A3693" w14:paraId="30B24DF4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78F7628B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07</w:t>
            </w:r>
          </w:p>
        </w:tc>
        <w:tc>
          <w:tcPr>
            <w:tcW w:w="1677" w:type="dxa"/>
            <w:noWrap/>
            <w:hideMark/>
          </w:tcPr>
          <w:p w14:paraId="38E8108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39CE14E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203EAC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B52DBD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4C8912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6D74B0D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</w:tr>
      <w:tr w:rsidR="005A3693" w:rsidRPr="005A3693" w14:paraId="44AC7E59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365558B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08</w:t>
            </w:r>
          </w:p>
        </w:tc>
        <w:tc>
          <w:tcPr>
            <w:tcW w:w="1677" w:type="dxa"/>
            <w:noWrap/>
            <w:hideMark/>
          </w:tcPr>
          <w:p w14:paraId="5524887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594C54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761128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1210A7E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405064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CDC93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</w:tr>
      <w:tr w:rsidR="005A3693" w:rsidRPr="005A3693" w14:paraId="729F31E1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877E77D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09</w:t>
            </w:r>
          </w:p>
        </w:tc>
        <w:tc>
          <w:tcPr>
            <w:tcW w:w="1677" w:type="dxa"/>
            <w:noWrap/>
            <w:hideMark/>
          </w:tcPr>
          <w:p w14:paraId="56AB184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CCFF21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5086B44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5ABE8E2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B60A59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5BD84D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</w:tr>
      <w:tr w:rsidR="005A3693" w:rsidRPr="005A3693" w14:paraId="391A9AD4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04980E5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0</w:t>
            </w:r>
          </w:p>
        </w:tc>
        <w:tc>
          <w:tcPr>
            <w:tcW w:w="1677" w:type="dxa"/>
            <w:noWrap/>
            <w:hideMark/>
          </w:tcPr>
          <w:p w14:paraId="1CD5B0B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4CE9BE8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E3F8E5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744BA7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2B2EBD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0E1A7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</w:tr>
      <w:tr w:rsidR="005A3693" w:rsidRPr="005A3693" w14:paraId="6CEE5453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CB28F0E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1</w:t>
            </w:r>
          </w:p>
        </w:tc>
        <w:tc>
          <w:tcPr>
            <w:tcW w:w="1677" w:type="dxa"/>
            <w:noWrap/>
            <w:hideMark/>
          </w:tcPr>
          <w:p w14:paraId="08335D8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359707E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166A2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CF2459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5645DF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6768C3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</w:tr>
      <w:tr w:rsidR="005A3693" w:rsidRPr="005A3693" w14:paraId="7681A757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E25EA64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2</w:t>
            </w:r>
          </w:p>
        </w:tc>
        <w:tc>
          <w:tcPr>
            <w:tcW w:w="1677" w:type="dxa"/>
            <w:noWrap/>
            <w:hideMark/>
          </w:tcPr>
          <w:p w14:paraId="41F185E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69AB3EB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991009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AD0771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75D68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05B471E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</w:tr>
      <w:tr w:rsidR="005A3693" w:rsidRPr="005A3693" w14:paraId="7519B156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6FDB64E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3</w:t>
            </w:r>
          </w:p>
        </w:tc>
        <w:tc>
          <w:tcPr>
            <w:tcW w:w="1677" w:type="dxa"/>
            <w:noWrap/>
            <w:hideMark/>
          </w:tcPr>
          <w:p w14:paraId="3A71584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29546E2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2712267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E5A260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370C37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7808650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</w:tr>
      <w:tr w:rsidR="005A3693" w:rsidRPr="005A3693" w14:paraId="4D0A99AB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75B5159E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4</w:t>
            </w:r>
          </w:p>
        </w:tc>
        <w:tc>
          <w:tcPr>
            <w:tcW w:w="1677" w:type="dxa"/>
            <w:noWrap/>
            <w:hideMark/>
          </w:tcPr>
          <w:p w14:paraId="43A445C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10151D9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51DC65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24F855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BB7D9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CD4CD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</w:tr>
      <w:tr w:rsidR="005A3693" w:rsidRPr="005A3693" w14:paraId="580A9D74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AB617BA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5</w:t>
            </w:r>
          </w:p>
        </w:tc>
        <w:tc>
          <w:tcPr>
            <w:tcW w:w="1677" w:type="dxa"/>
            <w:noWrap/>
            <w:hideMark/>
          </w:tcPr>
          <w:p w14:paraId="303DEDB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52D50AC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20C305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8A7599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724C37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86C266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</w:tr>
      <w:tr w:rsidR="005A3693" w:rsidRPr="005A3693" w14:paraId="01359D1F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A474907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6</w:t>
            </w:r>
          </w:p>
        </w:tc>
        <w:tc>
          <w:tcPr>
            <w:tcW w:w="1677" w:type="dxa"/>
            <w:noWrap/>
            <w:hideMark/>
          </w:tcPr>
          <w:p w14:paraId="5C120A8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3B2B425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59C3D1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5E0C4D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AEC675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A462CE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5F53A2F8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0D963C4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7</w:t>
            </w:r>
          </w:p>
        </w:tc>
        <w:tc>
          <w:tcPr>
            <w:tcW w:w="1677" w:type="dxa"/>
            <w:noWrap/>
            <w:hideMark/>
          </w:tcPr>
          <w:p w14:paraId="64FCE1E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5473D62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AEB719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5712BA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1A5A83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B336FC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</w:tr>
      <w:tr w:rsidR="005A3693" w:rsidRPr="005A3693" w14:paraId="60AC6F8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69FEC19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8</w:t>
            </w:r>
          </w:p>
        </w:tc>
        <w:tc>
          <w:tcPr>
            <w:tcW w:w="1677" w:type="dxa"/>
            <w:noWrap/>
            <w:hideMark/>
          </w:tcPr>
          <w:p w14:paraId="7D42A88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0149549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53EC1D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39FAD5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FCA1CF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7C58C8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</w:tr>
      <w:tr w:rsidR="005A3693" w:rsidRPr="005A3693" w14:paraId="6A9696CB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2407EFD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19</w:t>
            </w:r>
          </w:p>
        </w:tc>
        <w:tc>
          <w:tcPr>
            <w:tcW w:w="1677" w:type="dxa"/>
            <w:noWrap/>
            <w:hideMark/>
          </w:tcPr>
          <w:p w14:paraId="5881D5B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07F0A3B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5C5CCA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00499B8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2DF867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43684E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</w:tr>
      <w:tr w:rsidR="005A3693" w:rsidRPr="005A3693" w14:paraId="226F259C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E23DF03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0</w:t>
            </w:r>
          </w:p>
        </w:tc>
        <w:tc>
          <w:tcPr>
            <w:tcW w:w="1677" w:type="dxa"/>
            <w:noWrap/>
            <w:hideMark/>
          </w:tcPr>
          <w:p w14:paraId="76EC3F3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6041D6A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8D3BA6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4DA3BC9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1D85DFC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3E63AE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6232B64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1D029C27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1</w:t>
            </w:r>
          </w:p>
        </w:tc>
        <w:tc>
          <w:tcPr>
            <w:tcW w:w="1677" w:type="dxa"/>
            <w:noWrap/>
            <w:hideMark/>
          </w:tcPr>
          <w:p w14:paraId="0D97930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0AEF5D7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BE1586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F0832E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896254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3201E2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24F377D9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E88C83E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2</w:t>
            </w:r>
          </w:p>
        </w:tc>
        <w:tc>
          <w:tcPr>
            <w:tcW w:w="1677" w:type="dxa"/>
            <w:noWrap/>
            <w:hideMark/>
          </w:tcPr>
          <w:p w14:paraId="229AA83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2234F88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52E96F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761CE8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E3DF51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9F0C64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</w:tr>
      <w:tr w:rsidR="005A3693" w:rsidRPr="005A3693" w14:paraId="37F01EAF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B498272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3</w:t>
            </w:r>
          </w:p>
        </w:tc>
        <w:tc>
          <w:tcPr>
            <w:tcW w:w="1677" w:type="dxa"/>
            <w:noWrap/>
            <w:hideMark/>
          </w:tcPr>
          <w:p w14:paraId="38FA2BB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706C843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E1A1A2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A6A766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14E242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DCD4C2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</w:tr>
      <w:tr w:rsidR="005A3693" w:rsidRPr="005A3693" w14:paraId="0603A8DD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11D5F7BB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4</w:t>
            </w:r>
          </w:p>
        </w:tc>
        <w:tc>
          <w:tcPr>
            <w:tcW w:w="1677" w:type="dxa"/>
            <w:noWrap/>
            <w:hideMark/>
          </w:tcPr>
          <w:p w14:paraId="4621CE8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9FD3E6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350C19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6C1F066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D45B41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61B07B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6454DBE2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571CE5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5</w:t>
            </w:r>
          </w:p>
        </w:tc>
        <w:tc>
          <w:tcPr>
            <w:tcW w:w="1677" w:type="dxa"/>
            <w:noWrap/>
            <w:hideMark/>
          </w:tcPr>
          <w:p w14:paraId="2344ABD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C8008C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6DCA4C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09AB8B1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1503CEC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E2108A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1D74745D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6844D50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6</w:t>
            </w:r>
          </w:p>
        </w:tc>
        <w:tc>
          <w:tcPr>
            <w:tcW w:w="1677" w:type="dxa"/>
            <w:noWrap/>
            <w:hideMark/>
          </w:tcPr>
          <w:p w14:paraId="6CE4B2E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CAFB50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BC0FCC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55AF18D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958DE2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15037A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0ECE125F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17A0D414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7</w:t>
            </w:r>
          </w:p>
        </w:tc>
        <w:tc>
          <w:tcPr>
            <w:tcW w:w="1677" w:type="dxa"/>
            <w:noWrap/>
            <w:hideMark/>
          </w:tcPr>
          <w:p w14:paraId="5A12CD7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E62530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D18483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6796B4C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BA11CF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EE1FDB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17CD2ED7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12A37A4A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8</w:t>
            </w:r>
          </w:p>
        </w:tc>
        <w:tc>
          <w:tcPr>
            <w:tcW w:w="1677" w:type="dxa"/>
            <w:noWrap/>
            <w:hideMark/>
          </w:tcPr>
          <w:p w14:paraId="2E830EB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74D8BBD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9AB829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3BCF5E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3336B9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6B3B90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310E543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358A9F8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29</w:t>
            </w:r>
          </w:p>
        </w:tc>
        <w:tc>
          <w:tcPr>
            <w:tcW w:w="1677" w:type="dxa"/>
            <w:noWrap/>
            <w:hideMark/>
          </w:tcPr>
          <w:p w14:paraId="5FAE756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2D9E97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CDEA71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44BCF8E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20A627D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154109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</w:tr>
      <w:tr w:rsidR="005A3693" w:rsidRPr="005A3693" w14:paraId="23A4DB5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DC29602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30</w:t>
            </w:r>
          </w:p>
        </w:tc>
        <w:tc>
          <w:tcPr>
            <w:tcW w:w="1677" w:type="dxa"/>
            <w:noWrap/>
            <w:hideMark/>
          </w:tcPr>
          <w:p w14:paraId="482F103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08E170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616237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4A5C31E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4DF2328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5F88F17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</w:tr>
      <w:tr w:rsidR="005A3693" w:rsidRPr="005A3693" w14:paraId="3B7C8877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6807D45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31</w:t>
            </w:r>
          </w:p>
        </w:tc>
        <w:tc>
          <w:tcPr>
            <w:tcW w:w="1677" w:type="dxa"/>
            <w:noWrap/>
            <w:hideMark/>
          </w:tcPr>
          <w:p w14:paraId="20006CC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B594E6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C20BB6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4EC221E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089C743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5222F4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</w:tr>
      <w:tr w:rsidR="005A3693" w:rsidRPr="005A3693" w14:paraId="207DA10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338C169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32</w:t>
            </w:r>
          </w:p>
        </w:tc>
        <w:tc>
          <w:tcPr>
            <w:tcW w:w="1677" w:type="dxa"/>
            <w:noWrap/>
            <w:hideMark/>
          </w:tcPr>
          <w:p w14:paraId="0676562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4D4F73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91D681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782E925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DB113F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D577DA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51D8E028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E9860F1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33</w:t>
            </w:r>
          </w:p>
        </w:tc>
        <w:tc>
          <w:tcPr>
            <w:tcW w:w="1677" w:type="dxa"/>
            <w:noWrap/>
            <w:hideMark/>
          </w:tcPr>
          <w:p w14:paraId="5E47C86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2DF5A3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D94475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4C82D01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177001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D4C43F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4BDA0B12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81C2E8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34</w:t>
            </w:r>
          </w:p>
        </w:tc>
        <w:tc>
          <w:tcPr>
            <w:tcW w:w="1677" w:type="dxa"/>
            <w:noWrap/>
            <w:hideMark/>
          </w:tcPr>
          <w:p w14:paraId="591E57E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C1FAC3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61E654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3720A14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79D7C8A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639A0C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</w:tr>
      <w:tr w:rsidR="005A3693" w:rsidRPr="005A3693" w14:paraId="3CA64403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6E79965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35</w:t>
            </w:r>
          </w:p>
        </w:tc>
        <w:tc>
          <w:tcPr>
            <w:tcW w:w="1677" w:type="dxa"/>
            <w:noWrap/>
            <w:hideMark/>
          </w:tcPr>
          <w:p w14:paraId="788E71E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BB4195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173BD1A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6CE7BBD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111E8A8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5BB4A83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</w:tr>
      <w:tr w:rsidR="005A3693" w:rsidRPr="005A3693" w14:paraId="0988109D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18BEE7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36</w:t>
            </w:r>
          </w:p>
        </w:tc>
        <w:tc>
          <w:tcPr>
            <w:tcW w:w="1677" w:type="dxa"/>
            <w:noWrap/>
            <w:hideMark/>
          </w:tcPr>
          <w:p w14:paraId="0E31EC9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C4E7D8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5A33AA0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0B0E9AC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4A5360C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7BB5D3B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</w:tr>
      <w:tr w:rsidR="005A3693" w:rsidRPr="005A3693" w14:paraId="029272A4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3F2178C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37</w:t>
            </w:r>
          </w:p>
        </w:tc>
        <w:tc>
          <w:tcPr>
            <w:tcW w:w="1677" w:type="dxa"/>
            <w:noWrap/>
            <w:hideMark/>
          </w:tcPr>
          <w:p w14:paraId="565BFAD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B35E0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792A19E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5F30FFC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5D119A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1D1395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35831AA7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744A690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38</w:t>
            </w:r>
          </w:p>
        </w:tc>
        <w:tc>
          <w:tcPr>
            <w:tcW w:w="1677" w:type="dxa"/>
            <w:noWrap/>
            <w:hideMark/>
          </w:tcPr>
          <w:p w14:paraId="09E0B1E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C15BE5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932E34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7045B09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C94B1F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F7BA55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2A7C1958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1A251E9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lastRenderedPageBreak/>
              <w:t>EC39</w:t>
            </w:r>
          </w:p>
        </w:tc>
        <w:tc>
          <w:tcPr>
            <w:tcW w:w="1677" w:type="dxa"/>
            <w:noWrap/>
            <w:hideMark/>
          </w:tcPr>
          <w:p w14:paraId="52FD0A1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079016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4D36A4B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445A602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5A27267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2AFC41F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</w:tr>
      <w:tr w:rsidR="005A3693" w:rsidRPr="005A3693" w14:paraId="629B2E8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75E512AB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0</w:t>
            </w:r>
          </w:p>
        </w:tc>
        <w:tc>
          <w:tcPr>
            <w:tcW w:w="1677" w:type="dxa"/>
            <w:noWrap/>
            <w:hideMark/>
          </w:tcPr>
          <w:p w14:paraId="076254C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625B91B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DF0F1A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F72FF3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9B5A45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86E82C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</w:tr>
      <w:tr w:rsidR="005A3693" w:rsidRPr="005A3693" w14:paraId="43A3E9A9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7655F4DE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1</w:t>
            </w:r>
          </w:p>
        </w:tc>
        <w:tc>
          <w:tcPr>
            <w:tcW w:w="1677" w:type="dxa"/>
            <w:noWrap/>
            <w:hideMark/>
          </w:tcPr>
          <w:p w14:paraId="3D67139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3667776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A5D55D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9B29FE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4AE0EE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47DA80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</w:tr>
      <w:tr w:rsidR="005A3693" w:rsidRPr="005A3693" w14:paraId="2278A9F2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247DF6D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2</w:t>
            </w:r>
          </w:p>
        </w:tc>
        <w:tc>
          <w:tcPr>
            <w:tcW w:w="1677" w:type="dxa"/>
            <w:noWrap/>
            <w:hideMark/>
          </w:tcPr>
          <w:p w14:paraId="7A139EF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5DC7826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9E2036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EAA694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A95AC3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AFCE20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377A0BEA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A1C7C9D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3</w:t>
            </w:r>
          </w:p>
        </w:tc>
        <w:tc>
          <w:tcPr>
            <w:tcW w:w="1677" w:type="dxa"/>
            <w:noWrap/>
            <w:hideMark/>
          </w:tcPr>
          <w:p w14:paraId="0B51D00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5CA5C7A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EE90CD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D9F40C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18582A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9F2823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</w:tr>
      <w:tr w:rsidR="005A3693" w:rsidRPr="005A3693" w14:paraId="5AAF2C9D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027CF9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4</w:t>
            </w:r>
          </w:p>
        </w:tc>
        <w:tc>
          <w:tcPr>
            <w:tcW w:w="1677" w:type="dxa"/>
            <w:noWrap/>
            <w:hideMark/>
          </w:tcPr>
          <w:p w14:paraId="1FBCF49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EFFBF8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463C89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312BF7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149039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91A8D6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65FF9B40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D4F6379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5</w:t>
            </w:r>
          </w:p>
        </w:tc>
        <w:tc>
          <w:tcPr>
            <w:tcW w:w="1677" w:type="dxa"/>
            <w:noWrap/>
            <w:hideMark/>
          </w:tcPr>
          <w:p w14:paraId="3FC74A0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70702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38B27B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0C7F5D0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D202B8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631F7E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56F4A7DF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19F3D3A6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6</w:t>
            </w:r>
          </w:p>
        </w:tc>
        <w:tc>
          <w:tcPr>
            <w:tcW w:w="1677" w:type="dxa"/>
            <w:noWrap/>
            <w:hideMark/>
          </w:tcPr>
          <w:p w14:paraId="5AF8F5C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BF9E4E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CCE62C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4B1553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521F441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4853FF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43597A25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2D9037C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7</w:t>
            </w:r>
          </w:p>
        </w:tc>
        <w:tc>
          <w:tcPr>
            <w:tcW w:w="1677" w:type="dxa"/>
            <w:noWrap/>
            <w:hideMark/>
          </w:tcPr>
          <w:p w14:paraId="603FB8A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9B8FC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5E66B4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3AD606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D58F7E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92B75F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</w:tr>
      <w:tr w:rsidR="005A3693" w:rsidRPr="005A3693" w14:paraId="78A415E4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AAFA91E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8</w:t>
            </w:r>
          </w:p>
        </w:tc>
        <w:tc>
          <w:tcPr>
            <w:tcW w:w="1677" w:type="dxa"/>
            <w:noWrap/>
            <w:hideMark/>
          </w:tcPr>
          <w:p w14:paraId="44C7E7B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1228C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7B45D4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D6C0D1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5400FF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5B0547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6761F56D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9E8B76D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49</w:t>
            </w:r>
          </w:p>
        </w:tc>
        <w:tc>
          <w:tcPr>
            <w:tcW w:w="1677" w:type="dxa"/>
            <w:noWrap/>
            <w:hideMark/>
          </w:tcPr>
          <w:p w14:paraId="47B2BEC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F4CD92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2330A8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6B28A03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1096FB0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B2A0DD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</w:tr>
      <w:tr w:rsidR="005A3693" w:rsidRPr="005A3693" w14:paraId="4CFED938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34114E42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0</w:t>
            </w:r>
          </w:p>
        </w:tc>
        <w:tc>
          <w:tcPr>
            <w:tcW w:w="1677" w:type="dxa"/>
            <w:noWrap/>
            <w:hideMark/>
          </w:tcPr>
          <w:p w14:paraId="20E8BEF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BF4117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D4E80A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56</w:t>
            </w:r>
          </w:p>
        </w:tc>
        <w:tc>
          <w:tcPr>
            <w:tcW w:w="1300" w:type="dxa"/>
            <w:noWrap/>
            <w:hideMark/>
          </w:tcPr>
          <w:p w14:paraId="47AA8DF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7515FE6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7CD609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</w:tr>
      <w:tr w:rsidR="005A3693" w:rsidRPr="005A3693" w14:paraId="42A220D6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7E00FC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1</w:t>
            </w:r>
          </w:p>
        </w:tc>
        <w:tc>
          <w:tcPr>
            <w:tcW w:w="1677" w:type="dxa"/>
            <w:noWrap/>
            <w:hideMark/>
          </w:tcPr>
          <w:p w14:paraId="5116057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4DC78B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91050E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71FBDBB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629181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18DA93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0DDFE735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0D29ADD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2</w:t>
            </w:r>
          </w:p>
        </w:tc>
        <w:tc>
          <w:tcPr>
            <w:tcW w:w="1677" w:type="dxa"/>
            <w:noWrap/>
            <w:hideMark/>
          </w:tcPr>
          <w:p w14:paraId="5FACD59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48BEAD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6BDD94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3C4667F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40E63E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71AE56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4DD00A17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1B58B9B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3</w:t>
            </w:r>
          </w:p>
        </w:tc>
        <w:tc>
          <w:tcPr>
            <w:tcW w:w="1677" w:type="dxa"/>
            <w:noWrap/>
            <w:hideMark/>
          </w:tcPr>
          <w:p w14:paraId="62B49E1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620F94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A07B90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155185F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38D923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92F7CB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663A795B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11FE222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4</w:t>
            </w:r>
          </w:p>
        </w:tc>
        <w:tc>
          <w:tcPr>
            <w:tcW w:w="1677" w:type="dxa"/>
            <w:noWrap/>
            <w:hideMark/>
          </w:tcPr>
          <w:p w14:paraId="0854711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A841D5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2967124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723464E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5F0F3C6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68DBA8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</w:tr>
      <w:tr w:rsidR="005A3693" w:rsidRPr="005A3693" w14:paraId="4B7E6A97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C4E727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5</w:t>
            </w:r>
          </w:p>
        </w:tc>
        <w:tc>
          <w:tcPr>
            <w:tcW w:w="1677" w:type="dxa"/>
            <w:noWrap/>
            <w:hideMark/>
          </w:tcPr>
          <w:p w14:paraId="10F9906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126664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492DE8D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56</w:t>
            </w:r>
          </w:p>
        </w:tc>
        <w:tc>
          <w:tcPr>
            <w:tcW w:w="1300" w:type="dxa"/>
            <w:noWrap/>
            <w:hideMark/>
          </w:tcPr>
          <w:p w14:paraId="0149508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4A3F4A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0EDBD2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</w:tr>
      <w:tr w:rsidR="005A3693" w:rsidRPr="005A3693" w14:paraId="6B3912A1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BCC1280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6</w:t>
            </w:r>
          </w:p>
        </w:tc>
        <w:tc>
          <w:tcPr>
            <w:tcW w:w="1677" w:type="dxa"/>
            <w:noWrap/>
            <w:hideMark/>
          </w:tcPr>
          <w:p w14:paraId="3C9E0A6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601AB9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591FC29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327866A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5006178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14C1D5F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</w:tr>
      <w:tr w:rsidR="005A3693" w:rsidRPr="005A3693" w14:paraId="690DCF24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78C9E68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7</w:t>
            </w:r>
          </w:p>
        </w:tc>
        <w:tc>
          <w:tcPr>
            <w:tcW w:w="1677" w:type="dxa"/>
            <w:noWrap/>
            <w:hideMark/>
          </w:tcPr>
          <w:p w14:paraId="6DBB37E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25BF19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5C4FAD2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77B3A58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41E355B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95BFD3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14B6EE3A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1D07FB4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8</w:t>
            </w:r>
          </w:p>
        </w:tc>
        <w:tc>
          <w:tcPr>
            <w:tcW w:w="1677" w:type="dxa"/>
            <w:noWrap/>
            <w:hideMark/>
          </w:tcPr>
          <w:p w14:paraId="47D1A87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138165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6FBE349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56</w:t>
            </w:r>
          </w:p>
        </w:tc>
        <w:tc>
          <w:tcPr>
            <w:tcW w:w="1300" w:type="dxa"/>
            <w:noWrap/>
            <w:hideMark/>
          </w:tcPr>
          <w:p w14:paraId="6EF5548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54B8DC0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2DD73F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521B5CD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8DDE795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59</w:t>
            </w:r>
          </w:p>
        </w:tc>
        <w:tc>
          <w:tcPr>
            <w:tcW w:w="1677" w:type="dxa"/>
            <w:noWrap/>
            <w:hideMark/>
          </w:tcPr>
          <w:p w14:paraId="1934713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BE7925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4DE5BAC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56</w:t>
            </w:r>
          </w:p>
        </w:tc>
        <w:tc>
          <w:tcPr>
            <w:tcW w:w="1300" w:type="dxa"/>
            <w:noWrap/>
            <w:hideMark/>
          </w:tcPr>
          <w:p w14:paraId="013BD78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6FC7874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549E25C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</w:tr>
      <w:tr w:rsidR="005A3693" w:rsidRPr="005A3693" w14:paraId="79B16DBF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7EC67ED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0</w:t>
            </w:r>
          </w:p>
        </w:tc>
        <w:tc>
          <w:tcPr>
            <w:tcW w:w="1677" w:type="dxa"/>
            <w:noWrap/>
            <w:hideMark/>
          </w:tcPr>
          <w:p w14:paraId="3327AD7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1435C48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6DC07DC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A5166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345842C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3907C23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04</w:t>
            </w:r>
          </w:p>
        </w:tc>
      </w:tr>
      <w:tr w:rsidR="005A3693" w:rsidRPr="005A3693" w14:paraId="07A62C4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6CC2F13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1</w:t>
            </w:r>
          </w:p>
        </w:tc>
        <w:tc>
          <w:tcPr>
            <w:tcW w:w="1677" w:type="dxa"/>
            <w:noWrap/>
            <w:hideMark/>
          </w:tcPr>
          <w:p w14:paraId="3468821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285427F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3F8E069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6A0DE1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474505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D3B512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</w:tr>
      <w:tr w:rsidR="005A3693" w:rsidRPr="005A3693" w14:paraId="5574DFDA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0CFE509B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2</w:t>
            </w:r>
          </w:p>
        </w:tc>
        <w:tc>
          <w:tcPr>
            <w:tcW w:w="1677" w:type="dxa"/>
            <w:noWrap/>
            <w:hideMark/>
          </w:tcPr>
          <w:p w14:paraId="35026FA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39833A8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A684DF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E83D42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726F74E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38E572E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</w:tr>
      <w:tr w:rsidR="005A3693" w:rsidRPr="005A3693" w14:paraId="6492BC51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7FBC9E49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3</w:t>
            </w:r>
          </w:p>
        </w:tc>
        <w:tc>
          <w:tcPr>
            <w:tcW w:w="1677" w:type="dxa"/>
            <w:noWrap/>
            <w:hideMark/>
          </w:tcPr>
          <w:p w14:paraId="407B5A7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74A094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E51D8C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34F6462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66EE034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5401CFE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</w:tr>
      <w:tr w:rsidR="005A3693" w:rsidRPr="005A3693" w14:paraId="4C23B697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C4F6DFA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4</w:t>
            </w:r>
          </w:p>
        </w:tc>
        <w:tc>
          <w:tcPr>
            <w:tcW w:w="1677" w:type="dxa"/>
            <w:noWrap/>
            <w:hideMark/>
          </w:tcPr>
          <w:p w14:paraId="4DE5B60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084C91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1243B9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660E284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82D1CA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05B0010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</w:tr>
      <w:tr w:rsidR="005A3693" w:rsidRPr="005A3693" w14:paraId="35611B5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1120AB48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5</w:t>
            </w:r>
          </w:p>
        </w:tc>
        <w:tc>
          <w:tcPr>
            <w:tcW w:w="1677" w:type="dxa"/>
            <w:noWrap/>
            <w:hideMark/>
          </w:tcPr>
          <w:p w14:paraId="4471398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6B8DA9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3CA6B7E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62EB26E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2419A3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9C6A97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</w:tr>
      <w:tr w:rsidR="005A3693" w:rsidRPr="005A3693" w14:paraId="307AA4E9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963C1C2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6</w:t>
            </w:r>
          </w:p>
        </w:tc>
        <w:tc>
          <w:tcPr>
            <w:tcW w:w="1677" w:type="dxa"/>
            <w:noWrap/>
            <w:hideMark/>
          </w:tcPr>
          <w:p w14:paraId="57FA26E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32B33CC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2F04A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23D2E95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D4D900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39C5BC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3</w:t>
            </w:r>
          </w:p>
        </w:tc>
      </w:tr>
      <w:tr w:rsidR="005A3693" w:rsidRPr="005A3693" w14:paraId="7CA04FF1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C154586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7</w:t>
            </w:r>
          </w:p>
        </w:tc>
        <w:tc>
          <w:tcPr>
            <w:tcW w:w="1677" w:type="dxa"/>
            <w:noWrap/>
            <w:hideMark/>
          </w:tcPr>
          <w:p w14:paraId="432D017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9E20A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D585CA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01E710F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81AFB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423EC1D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</w:tr>
      <w:tr w:rsidR="005A3693" w:rsidRPr="005A3693" w14:paraId="3A63A782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D27B8C7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8</w:t>
            </w:r>
          </w:p>
        </w:tc>
        <w:tc>
          <w:tcPr>
            <w:tcW w:w="1677" w:type="dxa"/>
            <w:noWrap/>
            <w:hideMark/>
          </w:tcPr>
          <w:p w14:paraId="4DB27D6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38128F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1D0E4C9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489C750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541536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262A289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</w:tr>
      <w:tr w:rsidR="005A3693" w:rsidRPr="005A3693" w14:paraId="6E6B79F6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1C1DF5BA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69</w:t>
            </w:r>
          </w:p>
        </w:tc>
        <w:tc>
          <w:tcPr>
            <w:tcW w:w="1677" w:type="dxa"/>
            <w:noWrap/>
            <w:hideMark/>
          </w:tcPr>
          <w:p w14:paraId="36C51AA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29C6FA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0674449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56</w:t>
            </w:r>
          </w:p>
        </w:tc>
        <w:tc>
          <w:tcPr>
            <w:tcW w:w="1300" w:type="dxa"/>
            <w:noWrap/>
            <w:hideMark/>
          </w:tcPr>
          <w:p w14:paraId="3578366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FCC470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CD3B5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</w:tr>
      <w:tr w:rsidR="005A3693" w:rsidRPr="005A3693" w14:paraId="289ADF36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C32B307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0</w:t>
            </w:r>
          </w:p>
        </w:tc>
        <w:tc>
          <w:tcPr>
            <w:tcW w:w="1677" w:type="dxa"/>
            <w:noWrap/>
            <w:hideMark/>
          </w:tcPr>
          <w:p w14:paraId="0D48C78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3C1C168F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9A377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634F20C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6DA8795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734491D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04</w:t>
            </w:r>
          </w:p>
        </w:tc>
      </w:tr>
      <w:tr w:rsidR="005A3693" w:rsidRPr="005A3693" w14:paraId="58509DF8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871DDD4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1</w:t>
            </w:r>
          </w:p>
        </w:tc>
        <w:tc>
          <w:tcPr>
            <w:tcW w:w="1677" w:type="dxa"/>
            <w:noWrap/>
            <w:hideMark/>
          </w:tcPr>
          <w:p w14:paraId="1E19E3C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6244439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FE1490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0BB573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1E0E231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1F63F23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04</w:t>
            </w:r>
          </w:p>
        </w:tc>
      </w:tr>
      <w:tr w:rsidR="005A3693" w:rsidRPr="005A3693" w14:paraId="1EC785F8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27C91973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2</w:t>
            </w:r>
          </w:p>
        </w:tc>
        <w:tc>
          <w:tcPr>
            <w:tcW w:w="1677" w:type="dxa"/>
            <w:noWrap/>
            <w:hideMark/>
          </w:tcPr>
          <w:p w14:paraId="4FF8857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0C2417A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FABD56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E25CC2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6B1676F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57DEF0C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3</w:t>
            </w:r>
          </w:p>
        </w:tc>
      </w:tr>
      <w:tr w:rsidR="005A3693" w:rsidRPr="005A3693" w14:paraId="3A433F7B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76B2AB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3</w:t>
            </w:r>
          </w:p>
        </w:tc>
        <w:tc>
          <w:tcPr>
            <w:tcW w:w="1677" w:type="dxa"/>
            <w:noWrap/>
            <w:hideMark/>
          </w:tcPr>
          <w:p w14:paraId="27C72A13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EA5F5F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FD8ECA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1FFA9A4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6BFE768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1C1705B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</w:tr>
      <w:tr w:rsidR="005A3693" w:rsidRPr="005A3693" w14:paraId="4535F1CE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0E73124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4</w:t>
            </w:r>
          </w:p>
        </w:tc>
        <w:tc>
          <w:tcPr>
            <w:tcW w:w="1677" w:type="dxa"/>
            <w:noWrap/>
            <w:hideMark/>
          </w:tcPr>
          <w:p w14:paraId="5470E82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0A872937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E44DEE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3328E99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43950D7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48321AAB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6</w:t>
            </w:r>
          </w:p>
        </w:tc>
      </w:tr>
      <w:tr w:rsidR="005A3693" w:rsidRPr="005A3693" w14:paraId="0938EE06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418A43F4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5</w:t>
            </w:r>
          </w:p>
        </w:tc>
        <w:tc>
          <w:tcPr>
            <w:tcW w:w="1677" w:type="dxa"/>
            <w:noWrap/>
            <w:hideMark/>
          </w:tcPr>
          <w:p w14:paraId="6FEC727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CEF7F5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AF422A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32E29E3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DD52C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57BD036A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</w:tr>
      <w:tr w:rsidR="005A3693" w:rsidRPr="005A3693" w14:paraId="7B71E90D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81020F6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6</w:t>
            </w:r>
          </w:p>
        </w:tc>
        <w:tc>
          <w:tcPr>
            <w:tcW w:w="1677" w:type="dxa"/>
            <w:noWrap/>
            <w:hideMark/>
          </w:tcPr>
          <w:p w14:paraId="0FE00518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203032ED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41E735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4F3B576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3295B87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34D21B6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03</w:t>
            </w:r>
          </w:p>
        </w:tc>
      </w:tr>
      <w:tr w:rsidR="005A3693" w:rsidRPr="005A3693" w14:paraId="11F5C8EB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C067F1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7</w:t>
            </w:r>
          </w:p>
        </w:tc>
        <w:tc>
          <w:tcPr>
            <w:tcW w:w="1677" w:type="dxa"/>
            <w:noWrap/>
            <w:hideMark/>
          </w:tcPr>
          <w:p w14:paraId="0300497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3D0E0C8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F046646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46D46F3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BC288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736C048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125</w:t>
            </w:r>
          </w:p>
        </w:tc>
      </w:tr>
      <w:tr w:rsidR="005A3693" w:rsidRPr="005A3693" w14:paraId="7DF29C74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1D29A32F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8</w:t>
            </w:r>
          </w:p>
        </w:tc>
        <w:tc>
          <w:tcPr>
            <w:tcW w:w="1677" w:type="dxa"/>
            <w:noWrap/>
            <w:hideMark/>
          </w:tcPr>
          <w:p w14:paraId="6DF1E74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4433D80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529B511C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2B837185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CA6C6B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5216A29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25</w:t>
            </w:r>
          </w:p>
        </w:tc>
      </w:tr>
      <w:tr w:rsidR="005A3693" w:rsidRPr="005A3693" w14:paraId="29154A03" w14:textId="77777777" w:rsidTr="005A3693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5F690E1E" w14:textId="77777777" w:rsidR="005A3693" w:rsidRPr="005A3693" w:rsidRDefault="005A3693" w:rsidP="005A369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C79</w:t>
            </w:r>
          </w:p>
        </w:tc>
        <w:tc>
          <w:tcPr>
            <w:tcW w:w="1677" w:type="dxa"/>
            <w:noWrap/>
            <w:hideMark/>
          </w:tcPr>
          <w:p w14:paraId="6CFBE68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6C6F3A1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697D1844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56</w:t>
            </w:r>
          </w:p>
        </w:tc>
        <w:tc>
          <w:tcPr>
            <w:tcW w:w="1300" w:type="dxa"/>
            <w:noWrap/>
            <w:hideMark/>
          </w:tcPr>
          <w:p w14:paraId="7F18CC0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75592FBE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9897332" w14:textId="77777777" w:rsidR="005A3693" w:rsidRPr="005A3693" w:rsidRDefault="005A3693" w:rsidP="005A3693">
            <w:pPr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A369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.5</w:t>
            </w:r>
          </w:p>
        </w:tc>
      </w:tr>
    </w:tbl>
    <w:p w14:paraId="5F66B765" w14:textId="6C37033D" w:rsidR="00EA2503" w:rsidRPr="005A3693" w:rsidRDefault="005A3693">
      <w:pPr>
        <w:rPr>
          <w:lang w:val="en-GB"/>
        </w:rPr>
      </w:pPr>
      <w:r w:rsidRPr="005A3693">
        <w:rPr>
          <w:lang w:val="en-GB"/>
        </w:rPr>
        <w:lastRenderedPageBreak/>
        <w:t>Table S</w:t>
      </w:r>
      <w:r w:rsidR="003C29F2">
        <w:rPr>
          <w:lang w:val="en-GB"/>
        </w:rPr>
        <w:t>3</w:t>
      </w:r>
      <w:r w:rsidRPr="005A3693">
        <w:rPr>
          <w:lang w:val="en-GB"/>
        </w:rPr>
        <w:t>:</w:t>
      </w:r>
      <w:r>
        <w:rPr>
          <w:lang w:val="en-GB"/>
        </w:rPr>
        <w:t xml:space="preserve"> Modal MICs of ciprofloxacin and delafloxacin according to pH against all strains </w:t>
      </w:r>
    </w:p>
    <w:sectPr w:rsidR="00EA2503" w:rsidRPr="005A3693" w:rsidSect="005A36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93"/>
    <w:rsid w:val="001C2271"/>
    <w:rsid w:val="003C29F2"/>
    <w:rsid w:val="00417707"/>
    <w:rsid w:val="005A3693"/>
    <w:rsid w:val="005C3281"/>
    <w:rsid w:val="00776D42"/>
    <w:rsid w:val="008A75CE"/>
    <w:rsid w:val="00AE62C2"/>
    <w:rsid w:val="00EA2503"/>
    <w:rsid w:val="00FA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DD360C"/>
  <w15:chartTrackingRefBased/>
  <w15:docId w15:val="{7140A047-0310-4B44-A10F-B0B69D73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A3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A3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A3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A3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A3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A36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A36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A36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A36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A3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A3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A3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A369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A369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A369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A369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A369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A369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A36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A3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A36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A3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A36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A369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A369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A369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A3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A369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A3693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5A3693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A3693"/>
    <w:rPr>
      <w:color w:val="96607D"/>
      <w:u w:val="single"/>
    </w:rPr>
  </w:style>
  <w:style w:type="paragraph" w:customStyle="1" w:styleId="msonormal0">
    <w:name w:val="msonormal"/>
    <w:basedOn w:val="Normal"/>
    <w:rsid w:val="005A36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5A3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6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6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évin Alexandre</dc:creator>
  <cp:keywords/>
  <dc:description/>
  <cp:lastModifiedBy>Kévin Alexandre</cp:lastModifiedBy>
  <cp:revision>2</cp:revision>
  <dcterms:created xsi:type="dcterms:W3CDTF">2025-07-07T10:31:00Z</dcterms:created>
  <dcterms:modified xsi:type="dcterms:W3CDTF">2025-07-21T13:47:00Z</dcterms:modified>
</cp:coreProperties>
</file>